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1C1" w:rsidRDefault="003911C1" w:rsidP="003911C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ppendix I.</w:t>
      </w:r>
      <w:proofErr w:type="gramEnd"/>
    </w:p>
    <w:p w:rsidR="003911C1" w:rsidRDefault="003911C1" w:rsidP="003911C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541" w:type="dxa"/>
        <w:tblCellMar>
          <w:left w:w="70" w:type="dxa"/>
          <w:right w:w="70" w:type="dxa"/>
        </w:tblCellMar>
        <w:tblLook w:val="04A0"/>
      </w:tblPr>
      <w:tblGrid>
        <w:gridCol w:w="1140"/>
        <w:gridCol w:w="3431"/>
        <w:gridCol w:w="2540"/>
        <w:gridCol w:w="1540"/>
      </w:tblGrid>
      <w:tr w:rsidR="003911C1" w:rsidRPr="00B11AA8" w:rsidTr="00E43E81">
        <w:trPr>
          <w:trHeight w:val="290"/>
        </w:trPr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Number</w:t>
            </w:r>
          </w:p>
        </w:tc>
        <w:tc>
          <w:tcPr>
            <w:tcW w:w="33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Species</w:t>
            </w:r>
          </w:p>
        </w:tc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Family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Body mass (g)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Agriornis_livid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2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Aimophila_botteri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9.9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Aimophila_cassini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8.9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Ammodramus_henslowi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2.8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Anairetes_agil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.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Anairetes_flavirostr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Arremon_crassirostr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7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Arremonops_conirostr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42.3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Arremonops_rufivirg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3.2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Atlapetes_albinuch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3.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Atlapetes_latinuch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7.5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Atlapetes_pallidinuch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6.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Atlapetes_tricolo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6.5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Attila_cinnamome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8.8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Attila_ruf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42.6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Casiornis_ruf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4.8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Chondestes_grammac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9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Cnipodectes_subbrunne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3.2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Colonia_colon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8.3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Conopias_parv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Contopus_cooper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2.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Contopus_sordidul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3.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Culicivora_caudacut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.8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Deltarhynchus_flammul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7.2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a_c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4.2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a_cioid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0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a_cirl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5.6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a_citrinell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9.7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a_hortula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9.9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a_melanocephal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9.7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a_pusill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3.8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a_schoenicl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9.7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a_spodocephal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0.4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a_tahapis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3.7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pidonax_hammondi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.6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pidonax_minim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pidonax_oberholser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.4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pidonax_trailli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3.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pidonomus_aurantioatrocrist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3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4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pidonomus_vari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7.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4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uscarthmus_meloryph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.8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lastRenderedPageBreak/>
              <w:t>4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Fluvicola_albivente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1.6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4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Fluvicola_nenget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4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Fluvicola_pic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2.3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4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Hemitriccus_diop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4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Hymenops_perspicill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2.9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4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Inezia_inornat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2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4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Inezia_tenuirostr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4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Knipolegus_aterrim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0.2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Knipolegus_orenocens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Legatus_leucophai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2.2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Leptopogon_amaurocephal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1.7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Lessonia_ruf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3.8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Lophotriccus_gale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.6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achetornis_rixos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9.6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ecocerculus_leucophry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.4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egarynchus_pitangu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70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elospiza_georgia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6.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elospiza_lincolni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6.6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elospiza_melod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0.5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iliaria_calandr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3.6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ionectes_oleagine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2.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uscipipra_vetul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7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uscisaxicola_albilor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2.6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uscisaxicola_maculirostr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4.2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yiarchus_cinerascen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8.2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yiarchus_crini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2.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yiarchus_stolid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0.8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yiarchus_swainson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5.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7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yiodynastes_macul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43.2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7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yiopagis_canicep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.5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7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yiopagis_gaimardi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2.6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7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yiornis_auricular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.3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7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yiornis_ecaud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7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yiotheretes_striaticoll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1.2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7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yiotriccus_orn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9.9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7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yiozetetes_cayanens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5.9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7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yiozetetes_granadens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9.3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7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Myiozetetes_simil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8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8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Ochthoeca_cinnamomeiventr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2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8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Ochthoeca_rufipectoral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.5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8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Oncostoma_cinereigular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.4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8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Ornithion_inerm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7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8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Ornithion_semiflavu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.6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8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asserella_iliac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2.3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lastRenderedPageBreak/>
              <w:t>8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ezopetes_capital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5.8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8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helpsia_inorn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9.4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8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hyllomyias_burmeister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1.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8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hyllomyias_cinereicep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.3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9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hyllomyias_fasci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.3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9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hyllomyias_griseicep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7.2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9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hylloscartes_eximi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7.5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9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hylloscartes_ophthalmic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9.2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9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hylloscartes_ventral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8.3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9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ipilo_abert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47.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9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ipilo_chlorur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9.4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9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ipilo_fusc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44.4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9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ipilo_macul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9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9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ipilo_oca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4.5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itangus_licto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5.5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itangus_sulphur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6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oecilotriccus_plumbeicep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.7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oecilotriccus_pulchell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8.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oecilotriccus_sylvi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7.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selliophorus_tibial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0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seudocolopteryx_flaviventr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7.5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seudotriccus_ruficep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1.3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Pyrocephalus_rubin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4.4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0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Ramphotrigon_megacephalu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4.2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1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Rhytipterna_simple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1.8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1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Satrapa_icterophry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1.5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1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Sayornis_nigrican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9.5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1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Sayornis_phoeb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9.7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1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Sayornis_say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0.9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1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Serpophaga_cinere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8.3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1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Sirystes_sibilato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2.3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1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Spizella_passeri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2.2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1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Sublegatus_arenaru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2.3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1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Suiriri_suirir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5.3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2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opsis_sulphure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3.6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2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us_crassirostr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5.9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2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us_forfic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9.3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2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us_melancholic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7.4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2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us_savan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1.9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2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us_tyrann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8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2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us_vertical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9.6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2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us_vociferan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45.6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2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Xolmis_cinere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57.1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2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Xolmis_iruper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8.7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lastRenderedPageBreak/>
              <w:t>13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Xolmis_pyrop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35.3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3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Xolmis_vel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tyrann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46.8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3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Zonotrichia_albicoll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4.4</w:t>
            </w:r>
          </w:p>
        </w:tc>
      </w:tr>
      <w:tr w:rsidR="003911C1" w:rsidRPr="00B11AA8" w:rsidTr="00E43E81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13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Zonotrichia_leucophry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emberizid/passerell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911C1" w:rsidRPr="00B11AA8" w:rsidRDefault="003911C1" w:rsidP="00E43E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11AA8">
              <w:rPr>
                <w:rFonts w:ascii="Calibri" w:eastAsia="Times New Roman" w:hAnsi="Calibri" w:cs="Calibri"/>
                <w:color w:val="000000"/>
                <w:lang w:val="de-DE" w:eastAsia="de-DE"/>
              </w:rPr>
              <w:t>29.4</w:t>
            </w:r>
          </w:p>
        </w:tc>
      </w:tr>
    </w:tbl>
    <w:p w:rsidR="003911C1" w:rsidRDefault="003911C1" w:rsidP="003911C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B7413" w:rsidRDefault="002B7413"/>
    <w:sectPr w:rsidR="002B7413" w:rsidSect="00156C17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08509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1062" w:rsidRDefault="003911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31062" w:rsidRDefault="003911C1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911C1"/>
    <w:rsid w:val="001D1973"/>
    <w:rsid w:val="002B7413"/>
    <w:rsid w:val="003911C1"/>
    <w:rsid w:val="004144C3"/>
    <w:rsid w:val="00AF13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1C1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11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1C1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911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2</Words>
  <Characters>4743</Characters>
  <Application>Microsoft Office Word</Application>
  <DocSecurity>0</DocSecurity>
  <Lines>39</Lines>
  <Paragraphs>11</Paragraphs>
  <ScaleCrop>false</ScaleCrop>
  <Company>Microsoft</Company>
  <LinksUpToDate>false</LinksUpToDate>
  <CharactersWithSpaces>5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3-20T06:37:00Z</dcterms:created>
  <dcterms:modified xsi:type="dcterms:W3CDTF">2021-03-20T06:37:00Z</dcterms:modified>
</cp:coreProperties>
</file>